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26E85" w14:textId="3698F691" w:rsidR="00B9299F" w:rsidRDefault="00B9299F" w:rsidP="00B9299F">
      <w:pPr>
        <w:jc w:val="center"/>
      </w:pPr>
      <w:r w:rsidRPr="00B9299F">
        <w:rPr>
          <w:b/>
          <w:bCs/>
        </w:rPr>
        <w:t>Guidance for Reporting Involvement of Patients and the Public (</w:t>
      </w:r>
      <w:r w:rsidR="00E92CC8" w:rsidRPr="00E92CC8">
        <w:rPr>
          <w:b/>
          <w:bCs/>
        </w:rPr>
        <w:t>GRIPP 2</w:t>
      </w:r>
      <w:r>
        <w:rPr>
          <w:b/>
          <w:bCs/>
        </w:rPr>
        <w:t>)</w:t>
      </w:r>
      <w:r w:rsidR="00E92CC8" w:rsidRPr="00E92CC8">
        <w:rPr>
          <w:b/>
          <w:bCs/>
        </w:rPr>
        <w:t xml:space="preserve"> Long Form</w:t>
      </w:r>
      <w:r>
        <w:rPr>
          <w:rStyle w:val="FootnoteReference"/>
          <w:b/>
          <w:bCs/>
        </w:rPr>
        <w:footnoteReference w:id="1"/>
      </w:r>
      <w:r w:rsidR="00E92CC8">
        <w:t xml:space="preserve"> </w:t>
      </w:r>
    </w:p>
    <w:tbl>
      <w:tblPr>
        <w:tblW w:w="1305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5"/>
        <w:gridCol w:w="8354"/>
        <w:gridCol w:w="1641"/>
      </w:tblGrid>
      <w:tr w:rsidR="00E92CC8" w:rsidRPr="00E92CC8" w14:paraId="47E7E45E" w14:textId="77777777" w:rsidTr="00E92CC8">
        <w:trPr>
          <w:trHeight w:val="556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195F67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6DCC7C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4A7143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Reported on page No</w:t>
            </w:r>
          </w:p>
        </w:tc>
      </w:tr>
      <w:tr w:rsidR="00E92CC8" w:rsidRPr="00E92CC8" w14:paraId="39BB9CFC" w14:textId="77777777" w:rsidTr="00E92CC8">
        <w:trPr>
          <w:trHeight w:val="285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30D081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Section 1: Abstract of paper</w:t>
            </w:r>
          </w:p>
        </w:tc>
      </w:tr>
      <w:tr w:rsidR="00E92CC8" w:rsidRPr="00E92CC8" w14:paraId="361DB779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824B42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8E0967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0B99F1" w14:textId="413DEA34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E92CC8" w:rsidRPr="00E92CC8" w14:paraId="3A4C85EB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147FCA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773244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D011ED" w14:textId="7F4EB2CA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E92CC8" w:rsidRPr="00E92CC8" w14:paraId="1E9FEEEA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BA5387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231CA4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0E74B4" w14:textId="092DF0CA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E92CC8" w:rsidRPr="00E92CC8" w14:paraId="2A8E40A6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9D5275" w14:textId="081AE5C6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d: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714F56" w14:textId="55540844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Summariz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FD6166" w14:textId="55DD93A7" w:rsidR="00E92CC8" w:rsidRPr="00E92CC8" w:rsidRDefault="005D41EC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E92CC8" w:rsidRPr="00E92CC8" w14:paraId="4246EAC9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52FBCB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926C45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505E85" w14:textId="7391B202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A05A6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E92CC8" w:rsidRPr="00E92CC8" w14:paraId="52D07533" w14:textId="77777777" w:rsidTr="00E92CC8">
        <w:trPr>
          <w:trHeight w:val="285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A9EC06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Section 2: Background to paper</w:t>
            </w:r>
          </w:p>
        </w:tc>
      </w:tr>
      <w:tr w:rsidR="00E92CC8" w:rsidRPr="00E92CC8" w14:paraId="3E630334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2D0942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C8F9C0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220D40" w14:textId="26FF32C8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F9783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  <w:tr w:rsidR="00E92CC8" w:rsidRPr="00E92CC8" w14:paraId="7B8A0BB4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7EA925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2BE6AD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3D6CF7" w14:textId="26CC500A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0869F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n/a</w:t>
            </w:r>
          </w:p>
        </w:tc>
      </w:tr>
      <w:tr w:rsidR="00E92CC8" w:rsidRPr="00E92CC8" w14:paraId="5BAA9364" w14:textId="77777777" w:rsidTr="00E92CC8">
        <w:trPr>
          <w:trHeight w:val="55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EFFFA2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2EE4D0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0CB5E3" w14:textId="69593B2A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A4190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5-6</w:t>
            </w:r>
          </w:p>
        </w:tc>
      </w:tr>
      <w:tr w:rsidR="00E92CC8" w:rsidRPr="00E92CC8" w14:paraId="29DE7281" w14:textId="77777777" w:rsidTr="00E92CC8">
        <w:trPr>
          <w:trHeight w:val="285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E53992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Section 3: Aims of paper</w:t>
            </w:r>
          </w:p>
        </w:tc>
      </w:tr>
      <w:tr w:rsidR="00E92CC8" w:rsidRPr="00E92CC8" w14:paraId="3A8E9E4E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DB77E2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2FBB5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CF2A18" w14:textId="711BA244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B8439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E92CC8" w:rsidRPr="00E92CC8" w14:paraId="3D2E0AA0" w14:textId="77777777" w:rsidTr="00E92CC8">
        <w:trPr>
          <w:trHeight w:val="285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5BEA09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Section 4: Methods of paper</w:t>
            </w:r>
          </w:p>
        </w:tc>
      </w:tr>
      <w:tr w:rsidR="00E92CC8" w:rsidRPr="00E92CC8" w14:paraId="4DAEEC56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5A6E2C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4163DA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A0822D" w14:textId="03D89C11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4C7DA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-9</w:t>
            </w:r>
          </w:p>
        </w:tc>
      </w:tr>
      <w:tr w:rsidR="00E92CC8" w:rsidRPr="00E92CC8" w14:paraId="49E4D3BD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AD7FF9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lastRenderedPageBreak/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136066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662D4D" w14:textId="132E15EC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431EF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0-11</w:t>
            </w:r>
          </w:p>
        </w:tc>
      </w:tr>
      <w:tr w:rsidR="00E92CC8" w:rsidRPr="00E92CC8" w14:paraId="6D97E3B3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9BE1BC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2FCE99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15B39A" w14:textId="530BE0AA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890C75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-9</w:t>
            </w:r>
          </w:p>
        </w:tc>
      </w:tr>
      <w:tr w:rsidR="00E92CC8" w:rsidRPr="00E92CC8" w14:paraId="07CFE952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07322D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1CD4C4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1B5D1C" w14:textId="10172485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776D2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-9</w:t>
            </w:r>
          </w:p>
        </w:tc>
      </w:tr>
      <w:tr w:rsidR="00E92CC8" w:rsidRPr="00E92CC8" w14:paraId="2112DB58" w14:textId="77777777" w:rsidTr="00E92CC8">
        <w:trPr>
          <w:trHeight w:val="285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36A2DD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Section 5: Capture or measurement of PPI impact</w:t>
            </w:r>
          </w:p>
        </w:tc>
      </w:tr>
      <w:tr w:rsidR="00E92CC8" w:rsidRPr="00E92CC8" w14:paraId="36843536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757763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72088E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BEDF2A" w14:textId="3E03C038" w:rsidR="00E92CC8" w:rsidRPr="00E92CC8" w:rsidRDefault="00F47F8B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E92CC8" w:rsidRPr="00E92CC8" w14:paraId="4486F42A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FA2246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01A01B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68335A" w14:textId="3C70E47F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F47F8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E92CC8" w:rsidRPr="00E92CC8" w14:paraId="783BAC2F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51BB77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916D4B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1A9E67" w14:textId="72214A66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F47F8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E92CC8" w:rsidRPr="00E92CC8" w14:paraId="300BEC41" w14:textId="77777777" w:rsidTr="00E92CC8">
        <w:trPr>
          <w:trHeight w:val="285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496DF4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Section 6: Economic assessment</w:t>
            </w:r>
          </w:p>
        </w:tc>
      </w:tr>
      <w:tr w:rsidR="00E92CC8" w:rsidRPr="00E92CC8" w14:paraId="5DA4D6BA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733F72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55DD57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194625" w14:textId="2E441A38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F47F8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E92CC8" w:rsidRPr="00E92CC8" w14:paraId="67999F60" w14:textId="77777777" w:rsidTr="00E92CC8">
        <w:trPr>
          <w:trHeight w:val="270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CE7CE2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Section 7: Study results</w:t>
            </w:r>
          </w:p>
        </w:tc>
      </w:tr>
      <w:tr w:rsidR="00E92CC8" w:rsidRPr="00E92CC8" w14:paraId="7EB8B161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840556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CD7773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6C745B" w14:textId="7B2ADA76" w:rsidR="00E92CC8" w:rsidRPr="00E92CC8" w:rsidRDefault="006B5567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 xml:space="preserve"> 10</w:t>
            </w:r>
            <w:r w:rsidR="000D51F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-</w:t>
            </w:r>
            <w:r w:rsidR="0026628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7</w:t>
            </w:r>
          </w:p>
        </w:tc>
      </w:tr>
      <w:tr w:rsidR="00E92CC8" w:rsidRPr="00E92CC8" w14:paraId="215803E5" w14:textId="77777777" w:rsidTr="00E92CC8">
        <w:trPr>
          <w:trHeight w:val="55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79CCDA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B48F59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EC4677" w14:textId="2BA5FC01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A8140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</w:t>
            </w:r>
            <w:r w:rsidR="0097676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</w:t>
            </w:r>
            <w:r w:rsidR="00A8140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-</w:t>
            </w:r>
            <w:r w:rsidR="004C5E0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</w:t>
            </w:r>
            <w:r w:rsidR="0097676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</w:t>
            </w:r>
          </w:p>
        </w:tc>
      </w:tr>
      <w:tr w:rsidR="00E92CC8" w:rsidRPr="00E92CC8" w14:paraId="751B9C68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9A38AA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7CAEBE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4898D2" w14:textId="16336A7C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EB2D3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4-</w:t>
            </w:r>
            <w:r w:rsidR="001966BE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7</w:t>
            </w:r>
          </w:p>
        </w:tc>
      </w:tr>
      <w:tr w:rsidR="00E92CC8" w:rsidRPr="00E92CC8" w14:paraId="6ADD749A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4C461B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lastRenderedPageBreak/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2A4B41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95E776" w14:textId="18C29543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B6393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4-17</w:t>
            </w:r>
          </w:p>
        </w:tc>
      </w:tr>
      <w:tr w:rsidR="00E92CC8" w:rsidRPr="00E92CC8" w14:paraId="6DE484AD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CF36E0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78FDD3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AE684F" w14:textId="45D9C136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0869F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n/a</w:t>
            </w:r>
          </w:p>
        </w:tc>
      </w:tr>
      <w:tr w:rsidR="00E92CC8" w:rsidRPr="00E92CC8" w14:paraId="2DF8211B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C2C2ED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BCF576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evaluation of theoretical models, if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2170FB" w14:textId="1D71BF92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0869F7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n/a</w:t>
            </w:r>
          </w:p>
        </w:tc>
      </w:tr>
      <w:tr w:rsidR="00E92CC8" w:rsidRPr="00E92CC8" w14:paraId="67BD1E72" w14:textId="77777777" w:rsidTr="00E92CC8">
        <w:trPr>
          <w:trHeight w:val="55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1ACD12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39F139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E7EEB4" w14:textId="2E334410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6575D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n/a</w:t>
            </w:r>
          </w:p>
        </w:tc>
      </w:tr>
      <w:tr w:rsidR="00E92CC8" w:rsidRPr="00E92CC8" w14:paraId="7E73752A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45D7F3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7A6BA1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7FDDFA" w14:textId="5CE545EB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F4679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2</w:t>
            </w:r>
          </w:p>
        </w:tc>
      </w:tr>
      <w:tr w:rsidR="00E92CC8" w:rsidRPr="00E92CC8" w14:paraId="212D9DD1" w14:textId="77777777" w:rsidTr="00E92CC8">
        <w:trPr>
          <w:trHeight w:val="270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2D90D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Section 8: Discussion and conclusions</w:t>
            </w:r>
          </w:p>
        </w:tc>
      </w:tr>
      <w:tr w:rsidR="00E92CC8" w:rsidRPr="00E92CC8" w14:paraId="412EF4AE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0C2973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9F0867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123959" w14:textId="564B41AB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491C1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8-19</w:t>
            </w:r>
          </w:p>
        </w:tc>
      </w:tr>
      <w:tr w:rsidR="00E92CC8" w:rsidRPr="00E92CC8" w14:paraId="6D604100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6D9FE3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9B97CA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1AEF6E" w14:textId="1B6D2D1B" w:rsidR="00E92CC8" w:rsidRPr="00E92CC8" w:rsidRDefault="00491C13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 xml:space="preserve"> 18-19</w:t>
            </w:r>
          </w:p>
        </w:tc>
      </w:tr>
      <w:tr w:rsidR="00E92CC8" w:rsidRPr="00E92CC8" w14:paraId="1F963F24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AA8860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3E8997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3140F7" w14:textId="49D46CE9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6575D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n/a</w:t>
            </w:r>
          </w:p>
        </w:tc>
      </w:tr>
      <w:tr w:rsidR="00E92CC8" w:rsidRPr="00E92CC8" w14:paraId="17CD6669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0101D9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B0BD65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5EA42F" w14:textId="647B7C93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6575D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n/a</w:t>
            </w:r>
          </w:p>
        </w:tc>
      </w:tr>
      <w:tr w:rsidR="00E92CC8" w:rsidRPr="00E92CC8" w14:paraId="57CA5F98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DE7AA0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13139C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E40616" w14:textId="09A8653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8878E9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8-19</w:t>
            </w:r>
          </w:p>
        </w:tc>
      </w:tr>
      <w:tr w:rsidR="00E92CC8" w:rsidRPr="00E92CC8" w14:paraId="2201879A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C22FC0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AE90F1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FB7698" w14:textId="3AFB75FB" w:rsidR="00E92CC8" w:rsidRPr="00E92CC8" w:rsidRDefault="008878E9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 xml:space="preserve"> 18-19</w:t>
            </w:r>
          </w:p>
        </w:tc>
      </w:tr>
      <w:tr w:rsidR="00E92CC8" w:rsidRPr="00E92CC8" w14:paraId="42ABFB02" w14:textId="77777777" w:rsidTr="00E92CC8">
        <w:trPr>
          <w:trHeight w:val="55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BBE561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5B8A30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D12603" w14:textId="43F45A2C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B4181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</w:t>
            </w:r>
            <w:r w:rsidR="003A2C0A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9</w:t>
            </w:r>
          </w:p>
        </w:tc>
      </w:tr>
      <w:tr w:rsidR="00E92CC8" w:rsidRPr="00E92CC8" w14:paraId="6AC5A9F5" w14:textId="77777777" w:rsidTr="00E92CC8">
        <w:trPr>
          <w:trHeight w:val="28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C96539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lastRenderedPageBreak/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3D3251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C03BDE" w14:textId="56B371BA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9C638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n/a</w:t>
            </w:r>
          </w:p>
        </w:tc>
      </w:tr>
      <w:tr w:rsidR="00E92CC8" w:rsidRPr="00E92CC8" w14:paraId="35FC8710" w14:textId="77777777" w:rsidTr="00E92CC8">
        <w:trPr>
          <w:trHeight w:val="27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161503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 </w:t>
            </w: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30FB6B" w14:textId="77777777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29FDDB" w14:textId="0A2DAE6F" w:rsidR="00E92CC8" w:rsidRPr="00E92CC8" w:rsidRDefault="00E92CC8" w:rsidP="00E92C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</w:pPr>
            <w:r w:rsidRPr="00E92CC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  <w:r w:rsidR="009C638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1</w:t>
            </w:r>
            <w:r w:rsidR="00F24915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14:ligatures w14:val="none"/>
              </w:rPr>
              <w:t>9-20</w:t>
            </w:r>
          </w:p>
        </w:tc>
      </w:tr>
    </w:tbl>
    <w:p w14:paraId="5B362D7B" w14:textId="77777777" w:rsidR="00594757" w:rsidRDefault="00594757"/>
    <w:sectPr w:rsidR="00594757" w:rsidSect="00E92C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C4582" w14:textId="77777777" w:rsidR="00B82228" w:rsidRDefault="00B82228" w:rsidP="00B9299F">
      <w:pPr>
        <w:spacing w:after="0" w:line="240" w:lineRule="auto"/>
      </w:pPr>
      <w:r>
        <w:separator/>
      </w:r>
    </w:p>
  </w:endnote>
  <w:endnote w:type="continuationSeparator" w:id="0">
    <w:p w14:paraId="727BD39B" w14:textId="77777777" w:rsidR="00B82228" w:rsidRDefault="00B82228" w:rsidP="00B92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7A746" w14:textId="77777777" w:rsidR="00B82228" w:rsidRDefault="00B82228" w:rsidP="00B9299F">
      <w:pPr>
        <w:spacing w:after="0" w:line="240" w:lineRule="auto"/>
      </w:pPr>
      <w:r>
        <w:separator/>
      </w:r>
    </w:p>
  </w:footnote>
  <w:footnote w:type="continuationSeparator" w:id="0">
    <w:p w14:paraId="1AC225FE" w14:textId="77777777" w:rsidR="00B82228" w:rsidRDefault="00B82228" w:rsidP="00B9299F">
      <w:pPr>
        <w:spacing w:after="0" w:line="240" w:lineRule="auto"/>
      </w:pPr>
      <w:r>
        <w:continuationSeparator/>
      </w:r>
    </w:p>
  </w:footnote>
  <w:footnote w:id="1">
    <w:p w14:paraId="2537D944" w14:textId="77A72BB2" w:rsidR="00B9299F" w:rsidRDefault="00B9299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Segoe UI" w:hAnsi="Segoe UI" w:cs="Segoe UI"/>
          <w:color w:val="333333"/>
          <w:shd w:val="clear" w:color="auto" w:fill="FFFFFF"/>
        </w:rPr>
        <w:t>Staniszewska, S., Brett, J., Simera, I. </w:t>
      </w:r>
      <w:r>
        <w:rPr>
          <w:rFonts w:ascii="Segoe UI" w:hAnsi="Segoe UI" w:cs="Segoe UI"/>
          <w:i/>
          <w:iCs/>
          <w:color w:val="333333"/>
          <w:shd w:val="clear" w:color="auto" w:fill="FFFFFF"/>
        </w:rPr>
        <w:t>et al.</w:t>
      </w:r>
      <w:r>
        <w:rPr>
          <w:rFonts w:ascii="Segoe UI" w:hAnsi="Segoe UI" w:cs="Segoe UI"/>
          <w:color w:val="333333"/>
          <w:shd w:val="clear" w:color="auto" w:fill="FFFFFF"/>
        </w:rPr>
        <w:t> GRIPP2 reporting checklists: tools to improve reporting of patient and public involvement in research. </w:t>
      </w:r>
      <w:r>
        <w:rPr>
          <w:rFonts w:ascii="Segoe UI" w:hAnsi="Segoe UI" w:cs="Segoe UI"/>
          <w:i/>
          <w:iCs/>
          <w:color w:val="333333"/>
          <w:shd w:val="clear" w:color="auto" w:fill="FFFFFF"/>
        </w:rPr>
        <w:t>Res Involv Engagem</w:t>
      </w:r>
      <w:r>
        <w:rPr>
          <w:rFonts w:ascii="Segoe UI" w:hAnsi="Segoe UI" w:cs="Segoe UI"/>
          <w:color w:val="333333"/>
          <w:shd w:val="clear" w:color="auto" w:fill="FFFFFF"/>
        </w:rPr>
        <w:t> </w:t>
      </w:r>
      <w:r>
        <w:rPr>
          <w:rFonts w:ascii="Segoe UI" w:hAnsi="Segoe UI" w:cs="Segoe UI"/>
          <w:b/>
          <w:bCs/>
          <w:color w:val="333333"/>
          <w:shd w:val="clear" w:color="auto" w:fill="FFFFFF"/>
        </w:rPr>
        <w:t>3</w:t>
      </w:r>
      <w:r>
        <w:rPr>
          <w:rFonts w:ascii="Segoe UI" w:hAnsi="Segoe UI" w:cs="Segoe UI"/>
          <w:color w:val="333333"/>
          <w:shd w:val="clear" w:color="auto" w:fill="FFFFFF"/>
        </w:rPr>
        <w:t>, 13 (2017). https://doi.org/10.1186/s40900-017-0062-2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CC8"/>
    <w:rsid w:val="000869F7"/>
    <w:rsid w:val="000D51F0"/>
    <w:rsid w:val="000E159A"/>
    <w:rsid w:val="001966BE"/>
    <w:rsid w:val="0026415E"/>
    <w:rsid w:val="00266283"/>
    <w:rsid w:val="002B678B"/>
    <w:rsid w:val="002F6AE8"/>
    <w:rsid w:val="003A2C0A"/>
    <w:rsid w:val="00431EF0"/>
    <w:rsid w:val="00473345"/>
    <w:rsid w:val="00491C13"/>
    <w:rsid w:val="004C5E09"/>
    <w:rsid w:val="004C7DA2"/>
    <w:rsid w:val="004D184F"/>
    <w:rsid w:val="00527AE0"/>
    <w:rsid w:val="00582EE7"/>
    <w:rsid w:val="005831A6"/>
    <w:rsid w:val="00594757"/>
    <w:rsid w:val="005D41EC"/>
    <w:rsid w:val="006575DF"/>
    <w:rsid w:val="006631EC"/>
    <w:rsid w:val="0068345D"/>
    <w:rsid w:val="006B5567"/>
    <w:rsid w:val="00727D4F"/>
    <w:rsid w:val="00776D28"/>
    <w:rsid w:val="007D46C9"/>
    <w:rsid w:val="007D4757"/>
    <w:rsid w:val="007F1295"/>
    <w:rsid w:val="008878E9"/>
    <w:rsid w:val="00890C75"/>
    <w:rsid w:val="008D7FCA"/>
    <w:rsid w:val="00903501"/>
    <w:rsid w:val="0097676E"/>
    <w:rsid w:val="00987DDA"/>
    <w:rsid w:val="00996082"/>
    <w:rsid w:val="009C638D"/>
    <w:rsid w:val="00A05A69"/>
    <w:rsid w:val="00A41900"/>
    <w:rsid w:val="00A81403"/>
    <w:rsid w:val="00A929CB"/>
    <w:rsid w:val="00AB0659"/>
    <w:rsid w:val="00B345A6"/>
    <w:rsid w:val="00B41818"/>
    <w:rsid w:val="00B63936"/>
    <w:rsid w:val="00B759CE"/>
    <w:rsid w:val="00B82228"/>
    <w:rsid w:val="00B84396"/>
    <w:rsid w:val="00B9299F"/>
    <w:rsid w:val="00B96046"/>
    <w:rsid w:val="00C46F36"/>
    <w:rsid w:val="00C8381B"/>
    <w:rsid w:val="00CA533A"/>
    <w:rsid w:val="00D2477A"/>
    <w:rsid w:val="00E017B9"/>
    <w:rsid w:val="00E818B6"/>
    <w:rsid w:val="00E92CC8"/>
    <w:rsid w:val="00EB2D3E"/>
    <w:rsid w:val="00F24915"/>
    <w:rsid w:val="00F46796"/>
    <w:rsid w:val="00F47F8B"/>
    <w:rsid w:val="00F5528B"/>
    <w:rsid w:val="00F76C81"/>
    <w:rsid w:val="00F97836"/>
    <w:rsid w:val="00FC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CBA7C"/>
  <w15:chartTrackingRefBased/>
  <w15:docId w15:val="{C0BF1701-A5A7-4CB8-8EFD-2177BB35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2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29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299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299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B9DAC6FD6793488B673433561AA277" ma:contentTypeVersion="14" ma:contentTypeDescription="Create a new document." ma:contentTypeScope="" ma:versionID="b1ee9b8e3b422a21df4675ceeabcaecd">
  <xsd:schema xmlns:xsd="http://www.w3.org/2001/XMLSchema" xmlns:xs="http://www.w3.org/2001/XMLSchema" xmlns:p="http://schemas.microsoft.com/office/2006/metadata/properties" xmlns:ns2="b57a89b2-72a3-4589-b3f7-4076d9334d07" xmlns:ns3="a5683e8f-c9f3-4265-a7ac-525386423e2c" targetNamespace="http://schemas.microsoft.com/office/2006/metadata/properties" ma:root="true" ma:fieldsID="eba441b9e1d7e4518a75fb88e84521a2" ns2:_="" ns3:_="">
    <xsd:import namespace="b57a89b2-72a3-4589-b3f7-4076d9334d07"/>
    <xsd:import namespace="a5683e8f-c9f3-4265-a7ac-525386423e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7a89b2-72a3-4589-b3f7-4076d9334d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683e8f-c9f3-4265-a7ac-525386423e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4E57F1-A6DD-487E-B9CD-650024FFCD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021BA1-8FDF-4961-B44E-2E35F47BB4B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71B251D-8ACF-4509-97FA-FE3379F02B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7a89b2-72a3-4589-b3f7-4076d9334d07"/>
    <ds:schemaRef ds:uri="a5683e8f-c9f3-4265-a7ac-525386423e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5E3C550-EC23-42E6-AFE8-12BADF64D41A}">
  <ds:schemaRefs>
    <ds:schemaRef ds:uri="http://purl.org/dc/elements/1.1/"/>
    <ds:schemaRef ds:uri="http://schemas.microsoft.com/office/2006/metadata/properties"/>
    <ds:schemaRef ds:uri="a5683e8f-c9f3-4265-a7ac-525386423e2c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b57a89b2-72a3-4589-b3f7-4076d9334d07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tefanik-Guizlo</dc:creator>
  <cp:keywords/>
  <dc:description/>
  <cp:lastModifiedBy>Kelsey Stefanik-Guizlo</cp:lastModifiedBy>
  <cp:revision>2</cp:revision>
  <dcterms:created xsi:type="dcterms:W3CDTF">2024-02-13T17:20:00Z</dcterms:created>
  <dcterms:modified xsi:type="dcterms:W3CDTF">2024-02-13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B9DAC6FD6793488B673433561AA277</vt:lpwstr>
  </property>
</Properties>
</file>